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03AF9" w14:textId="4CFD29C3" w:rsidR="00855E0F" w:rsidRPr="00035D6C" w:rsidRDefault="00D966C7" w:rsidP="00855E0F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="00855E0F" w:rsidRPr="00035D6C">
        <w:rPr>
          <w:rFonts w:asciiTheme="majorBidi" w:hAnsiTheme="majorBidi" w:cstheme="majorBidi"/>
          <w:b/>
          <w:bCs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1</w:t>
      </w:r>
      <w:bookmarkStart w:id="0" w:name="_GoBack"/>
      <w:bookmarkEnd w:id="0"/>
      <w:r w:rsidR="00855E0F" w:rsidRPr="00035D6C">
        <w:rPr>
          <w:rFonts w:asciiTheme="majorBidi" w:hAnsiTheme="majorBidi" w:cstheme="majorBidi"/>
          <w:b/>
          <w:bCs/>
          <w:szCs w:val="24"/>
        </w:rPr>
        <w:t>.</w:t>
      </w:r>
      <w:r w:rsidR="00855E0F" w:rsidRPr="00035D6C">
        <w:rPr>
          <w:rFonts w:asciiTheme="majorBidi" w:hAnsiTheme="majorBidi" w:cstheme="majorBidi"/>
          <w:szCs w:val="24"/>
        </w:rPr>
        <w:t xml:space="preserve"> </w:t>
      </w:r>
      <w:r w:rsidR="00035D6C" w:rsidRPr="00035D6C">
        <w:rPr>
          <w:rFonts w:asciiTheme="majorBidi" w:hAnsiTheme="majorBidi" w:cstheme="majorBidi"/>
          <w:szCs w:val="24"/>
        </w:rPr>
        <w:t>Summary of Critical Appraisal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276"/>
        <w:gridCol w:w="1702"/>
        <w:gridCol w:w="891"/>
        <w:gridCol w:w="891"/>
        <w:gridCol w:w="892"/>
        <w:gridCol w:w="891"/>
        <w:gridCol w:w="892"/>
        <w:gridCol w:w="891"/>
        <w:gridCol w:w="891"/>
        <w:gridCol w:w="892"/>
        <w:gridCol w:w="891"/>
        <w:gridCol w:w="892"/>
        <w:gridCol w:w="891"/>
        <w:gridCol w:w="892"/>
      </w:tblGrid>
      <w:tr w:rsidR="00E05B30" w:rsidRPr="00E05B30" w14:paraId="370E2936" w14:textId="77777777" w:rsidTr="00035D6C">
        <w:tc>
          <w:tcPr>
            <w:tcW w:w="1276" w:type="dxa"/>
          </w:tcPr>
          <w:p w14:paraId="56C896D6" w14:textId="22E5FA4E" w:rsidR="00E05B30" w:rsidRPr="00035D6C" w:rsidRDefault="00E05B30" w:rsidP="00855E0F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702" w:type="dxa"/>
          </w:tcPr>
          <w:p w14:paraId="684F6588" w14:textId="7FA40233" w:rsidR="00E05B30" w:rsidRPr="00035D6C" w:rsidRDefault="00E05B30" w:rsidP="00855E0F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891" w:type="dxa"/>
            <w:vAlign w:val="center"/>
          </w:tcPr>
          <w:p w14:paraId="48F711C9" w14:textId="19DA462C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891" w:type="dxa"/>
            <w:vAlign w:val="center"/>
          </w:tcPr>
          <w:p w14:paraId="49721DC4" w14:textId="5ACD87A9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892" w:type="dxa"/>
            <w:vAlign w:val="center"/>
          </w:tcPr>
          <w:p w14:paraId="39ECC890" w14:textId="3A5B475D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891" w:type="dxa"/>
            <w:vAlign w:val="center"/>
          </w:tcPr>
          <w:p w14:paraId="4BD7066B" w14:textId="14E54380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892" w:type="dxa"/>
            <w:vAlign w:val="center"/>
          </w:tcPr>
          <w:p w14:paraId="131E0300" w14:textId="79217DD5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891" w:type="dxa"/>
            <w:vAlign w:val="center"/>
          </w:tcPr>
          <w:p w14:paraId="0165DF76" w14:textId="52F416F4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891" w:type="dxa"/>
            <w:vAlign w:val="center"/>
          </w:tcPr>
          <w:p w14:paraId="3C3A57C8" w14:textId="5C19558E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892" w:type="dxa"/>
            <w:vAlign w:val="center"/>
          </w:tcPr>
          <w:p w14:paraId="25466A0D" w14:textId="3455D6AC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891" w:type="dxa"/>
            <w:vAlign w:val="center"/>
          </w:tcPr>
          <w:p w14:paraId="195F4439" w14:textId="62035161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9</w:t>
            </w:r>
          </w:p>
        </w:tc>
        <w:tc>
          <w:tcPr>
            <w:tcW w:w="892" w:type="dxa"/>
            <w:vAlign w:val="center"/>
          </w:tcPr>
          <w:p w14:paraId="76C90DD4" w14:textId="0CA2F0FA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10</w:t>
            </w:r>
          </w:p>
        </w:tc>
        <w:tc>
          <w:tcPr>
            <w:tcW w:w="891" w:type="dxa"/>
            <w:vAlign w:val="center"/>
          </w:tcPr>
          <w:p w14:paraId="1A247707" w14:textId="41DB1434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11</w:t>
            </w:r>
          </w:p>
        </w:tc>
        <w:tc>
          <w:tcPr>
            <w:tcW w:w="892" w:type="dxa"/>
            <w:vAlign w:val="center"/>
          </w:tcPr>
          <w:p w14:paraId="03F70883" w14:textId="335E4072" w:rsidR="00E05B30" w:rsidRPr="00035D6C" w:rsidRDefault="00E05B30" w:rsidP="00035D6C">
            <w:pPr>
              <w:pStyle w:val="ListParagraph"/>
              <w:numPr>
                <w:ilvl w:val="0"/>
                <w:numId w:val="0"/>
              </w:numPr>
              <w:spacing w:before="0" w:after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35D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12</w:t>
            </w:r>
          </w:p>
        </w:tc>
      </w:tr>
      <w:tr w:rsidR="00E05B30" w:rsidRPr="00E05B30" w14:paraId="625A4B08" w14:textId="77777777" w:rsidTr="0082111E">
        <w:tc>
          <w:tcPr>
            <w:tcW w:w="1276" w:type="dxa"/>
            <w:vAlign w:val="center"/>
          </w:tcPr>
          <w:p w14:paraId="402DAF33" w14:textId="7559FCFA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YXJnYXJ5YW48L0F1dGhvcj48WWVhcj4yMDIwPC9ZZWFy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YXJnYXJ5YW48L0F1dGhvcj48WWVhcj4yMDIwPC9ZZWFy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Margaryan et al. 2020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33A70FCB" w14:textId="138E71F4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2B15B78A" w14:textId="0D6D726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7B2EE5F9" w14:textId="276422E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51396E2D" w14:textId="0B91E3BB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2344A3C5" w14:textId="73A871C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1B4B73DE" w14:textId="05DD1DAD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38A8C113" w14:textId="7A42EA9B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3D03BCEF" w14:textId="37FB5848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5373FE28" w14:textId="1F9C2AB6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23EA1C80" w14:textId="5B552C1B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6754176A" w14:textId="4FC0C10F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20133133" w14:textId="322425F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1B533664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1BD1DBFE" w14:textId="77777777" w:rsidTr="0082111E">
        <w:tc>
          <w:tcPr>
            <w:tcW w:w="1276" w:type="dxa"/>
            <w:vAlign w:val="center"/>
          </w:tcPr>
          <w:p w14:paraId="1D7C1920" w14:textId="10EAED11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YXJnYXJ5YW48L0F1dGhvcj48WWVhcj4yMDE4PC9ZZWFy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YXJnYXJ5YW48L0F1dGhvcj48WWVhcj4yMDE4PC9ZZWFy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Margaryan et al. 2018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3CDC953A" w14:textId="5AB66126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7555992D" w14:textId="16058E8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6FE23BA5" w14:textId="0E057DDE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55172326" w14:textId="5BC8A45C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73AC4C88" w14:textId="71B97F5F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3400F48B" w14:textId="16A9481C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23B24B25" w14:textId="53D2381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09F98B55" w14:textId="5AD3812A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4562FAE5" w14:textId="0E3B000C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013FF3D2" w14:textId="48E5B63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0D795D7D" w14:textId="63E887A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04043F9C" w14:textId="6BD5D8A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3208EF52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11717BF2" w14:textId="77777777" w:rsidTr="0082111E">
        <w:tc>
          <w:tcPr>
            <w:tcW w:w="1276" w:type="dxa"/>
            <w:vAlign w:val="center"/>
          </w:tcPr>
          <w:p w14:paraId="593CEB86" w14:textId="3DF8818A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Ub25nPC9BdXRob3I+PFllYXI+MjAxNzwvWWVhcj48UmVj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Ub25nPC9BdXRob3I+PFllYXI+MjAxNzwvWWVhcj48UmVj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Tong et al. 2017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112465E0" w14:textId="21B9E1E6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3C64EEF5" w14:textId="6549636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073009C5" w14:textId="25A0F1F5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58F37918" w14:textId="76508E79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0F798635" w14:textId="47EFFBBF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441E55BA" w14:textId="54DA6E54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5ACB9C6E" w14:textId="64467BA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503D1C53" w14:textId="0020701E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5374795D" w14:textId="191F57DD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3660BD20" w14:textId="2D7E6D1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38445462" w14:textId="2E41EA4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306612B0" w14:textId="44E5E1D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56E7B0AB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4F2ED831" w14:textId="77777777" w:rsidTr="0082111E">
        <w:tc>
          <w:tcPr>
            <w:tcW w:w="1276" w:type="dxa"/>
            <w:vAlign w:val="center"/>
          </w:tcPr>
          <w:p w14:paraId="0017B319" w14:textId="5059C3E5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bzwvQXV0aG9yPjxZZWFyPjIwMTk8L1llYXI+PFJlY051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bzwvQXV0aG9yPjxZZWFyPjIwMTk8L1llYXI+PFJlY051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Mo et al. 2019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283E7AC2" w14:textId="30A044D2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>Randomized Controlled Trial</w:t>
            </w:r>
          </w:p>
        </w:tc>
        <w:tc>
          <w:tcPr>
            <w:tcW w:w="891" w:type="dxa"/>
            <w:vAlign w:val="center"/>
          </w:tcPr>
          <w:p w14:paraId="7FF8328D" w14:textId="025DC1FC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6FB83D09" w14:textId="63EE555D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0A0A7F2E" w14:textId="272880D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5133F0EE" w14:textId="103BCF3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50AECE73" w14:textId="61DCF89D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5D32F282" w14:textId="2D53974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068E522D" w14:textId="1E86E21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1CF33FDF" w14:textId="7C264DFD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2840A2A4" w14:textId="46A0492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52AC29AB" w14:textId="7E98C3DF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31C778E3" w14:textId="3FA0EC0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4C75684B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23363FBA" w14:textId="77777777" w:rsidTr="0082111E">
        <w:tc>
          <w:tcPr>
            <w:tcW w:w="1276" w:type="dxa"/>
            <w:vAlign w:val="center"/>
          </w:tcPr>
          <w:p w14:paraId="3D4CE3B6" w14:textId="4F296FA8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&lt;EndNote&gt;&lt;Cite&gt;&lt;Author&gt;Banerjee&lt;/Author&gt;&lt;Year&gt;2020&lt;/Year&gt;&lt;RecNum&gt;34&lt;/RecNum&gt;&lt;DisplayText&gt;(Banerjee, Dhas, and Mishra 2020)&lt;/DisplayText&gt;&lt;record&gt;&lt;rec-number&gt;34&lt;/rec-number&gt;&lt;foreign-keys&gt;&lt;key app="EN" db-id="0t9w25afdvd0elee2t4pv5taprs9s9ds55e5" timestamp="1636886016" guid="5dea62d8-685f-466a-adb8-7ec2675347b3"&gt;34&lt;/key&gt;&lt;/foreign-keys&gt;&lt;ref-type name="Journal Article"&gt;17&lt;/ref-type&gt;&lt;contributors&gt;&lt;authors&gt;&lt;author&gt;Banerjee, J.&lt;/author&gt;&lt;author&gt;Dhas, Y.&lt;/author&gt;&lt;author&gt;Mishra, N.&lt;/author&gt;&lt;/authors&gt;&lt;/contributors&gt;&lt;auth-address&gt;Symbiosis School of Biological Sciences (Formerly Symbiosis School of Biomedical Sciences), Symbiosis International (Deemed University), Lavale, Pune, India.&lt;/auth-address&gt;&lt;titles&gt;&lt;title&gt;Middle-Aged Indians with Type 2 Diabetes Are at Higher Risk of Biological Ageing with Special Reference to Serum CDKN2A&lt;/title&gt;&lt;secondary-title&gt;J Diabetes Res&lt;/secondary-title&gt;&lt;/titles&gt;&lt;periodical&gt;&lt;full-title&gt;J Diabetes Res&lt;/full-title&gt;&lt;/periodical&gt;&lt;pages&gt;7569259&lt;/pages&gt;&lt;volume&gt;2020&lt;/volume&gt;&lt;edition&gt;2020/04/14&lt;/edition&gt;&lt;keywords&gt;&lt;keyword&gt;Adult&lt;/keyword&gt;&lt;keyword&gt;Aging/*blood&lt;/keyword&gt;&lt;keyword&gt;Biomarkers/blood&lt;/keyword&gt;&lt;keyword&gt;Cyclin-Dependent Kinase Inhibitor p16/*blood&lt;/keyword&gt;&lt;keyword&gt;Diabetes Mellitus, Type 2/*blood&lt;/keyword&gt;&lt;keyword&gt;Female&lt;/keyword&gt;&lt;keyword&gt;Humans&lt;/keyword&gt;&lt;keyword&gt;India&lt;/keyword&gt;&lt;keyword&gt;Interleukin-6/blood&lt;/keyword&gt;&lt;keyword&gt;Male&lt;/keyword&gt;&lt;keyword&gt;Middle Aged&lt;/keyword&gt;&lt;keyword&gt;Tumor Necrosis Factor-alpha/blood&lt;/keyword&gt;&lt;/keywords&gt;&lt;dates&gt;&lt;year&gt;2020&lt;/year&gt;&lt;/dates&gt;&lt;isbn&gt;2314-6753 (Electronic)&lt;/isbn&gt;&lt;accession-num&gt;32280716&lt;/accession-num&gt;&lt;urls&gt;&lt;related-urls&gt;&lt;url&gt;https://www.ncbi.nlm.nih.gov/pubmed/32280716&lt;/url&gt;&lt;/related-urls&gt;&lt;/urls&gt;&lt;custom2&gt;PMC7128035 publication of this paper.&lt;/custom2&gt;&lt;electronic-resource-num&gt;10.1155/2020/7569259&lt;/electronic-resource-num&gt;&lt;/record&gt;&lt;/Cite&gt;&lt;/EndNote&gt;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 xml:space="preserve">Banerjee, </w:t>
            </w:r>
            <w:r w:rsidR="00F4398E"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 xml:space="preserve">et al </w:t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2020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49C898FB" w14:textId="0F7CEB4F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2FA1A32F" w14:textId="5D10AD1A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66FE1F48" w14:textId="4FE6B6FD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3E030BDC" w14:textId="00F6A0EE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15EAD6AF" w14:textId="4EE78FEC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6D3AB04B" w14:textId="20670B9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7F8A1A57" w14:textId="60E567E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7021676D" w14:textId="552A5D8C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4C89A91F" w14:textId="0414EADC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5829F316" w14:textId="5784B5BA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5C5F7140" w14:textId="3F39AAF0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5488916B" w14:textId="0756BA5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163FA8AA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16CECC12" w14:textId="77777777" w:rsidTr="0082111E">
        <w:tc>
          <w:tcPr>
            <w:tcW w:w="1276" w:type="dxa"/>
            <w:vAlign w:val="center"/>
          </w:tcPr>
          <w:p w14:paraId="34799037" w14:textId="79D35BDA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QYXRlbDwvQXV0aG9yPjxZZWFyPjIwMTY8L1llYXI+PFJl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=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QYXRlbDwvQXV0aG9yPjxZZWFyPjIwMTY8L1llYXI+PFJl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=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Patel et al. 2016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369E4E58" w14:textId="465BDFF5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723060EE" w14:textId="71BBA55E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450377EE" w14:textId="533D70C4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311CCDD6" w14:textId="6A16EC20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3911658E" w14:textId="3DA8F5C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6B71D81E" w14:textId="59B7184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097CE772" w14:textId="08A4273F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17C7AD4D" w14:textId="7B1B0C8E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62500EE1" w14:textId="1F0827BD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3457B883" w14:textId="2E01889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244E4D36" w14:textId="387FC0C9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6AF4DF5D" w14:textId="46E70A4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4F29EF51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3919975D" w14:textId="77777777" w:rsidTr="0082111E">
        <w:tc>
          <w:tcPr>
            <w:tcW w:w="1276" w:type="dxa"/>
            <w:vAlign w:val="center"/>
          </w:tcPr>
          <w:p w14:paraId="0C48958E" w14:textId="62598FCD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CYWU8L0F1dGhvcj48WWVhcj4yMDE5PC9ZZWFyPjxSZWNO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CYWU8L0F1dGhvcj48WWVhcj4yMDE5PC9ZZWFyPjxSZWNO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Bae et al. 2019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579E1145" w14:textId="4DABA4ED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6609761B" w14:textId="775B0AB5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1404D52F" w14:textId="52FE963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18732AB8" w14:textId="556FB43F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153A82A1" w14:textId="1B3AEE3E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00B20D4B" w14:textId="4FA66FF9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49B4AF91" w14:textId="3B65CD15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33C025CB" w14:textId="010A06E9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6D76B310" w14:textId="0D95A04B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7DC0503D" w14:textId="3D9534C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55D335DC" w14:textId="0AF74D9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22C622F3" w14:textId="3D7A84E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26377894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2ABC3E48" w14:textId="77777777" w:rsidTr="0082111E">
        <w:tc>
          <w:tcPr>
            <w:tcW w:w="1276" w:type="dxa"/>
            <w:vAlign w:val="center"/>
          </w:tcPr>
          <w:p w14:paraId="7D3A6EA6" w14:textId="30941877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aaG91PC9BdXRob3I+PFllYXI+MjAxODwvWWVhcj48UmVj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aaG91PC9BdXRob3I+PFllYXI+MjAxODwvWWVhcj48UmVj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Zhou et al. 2018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45B3CBCB" w14:textId="4CE2F9A7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1D9DFD65" w14:textId="357DA92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510ECC94" w14:textId="0157712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3FCB2F25" w14:textId="0B3778A9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70DC6F10" w14:textId="0B4D584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539DA3BC" w14:textId="66F94354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619F44ED" w14:textId="192252C6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36242BF0" w14:textId="3DFEF45C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24B668FC" w14:textId="583F89EE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04E65A60" w14:textId="004354B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1425CBA7" w14:textId="3B061A20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090270AE" w14:textId="13D4B94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3DA980BA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7A42BA85" w14:textId="77777777" w:rsidTr="0082111E">
        <w:tc>
          <w:tcPr>
            <w:tcW w:w="1276" w:type="dxa"/>
            <w:vAlign w:val="center"/>
          </w:tcPr>
          <w:p w14:paraId="278F1B68" w14:textId="3172071C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  <w:fldChar w:fldCharType="begin">
                <w:fldData xml:space="preserve">PEVuZE5vdGU+PENpdGU+PEF1dGhvcj5QaWFydWxsaTwvQXV0aG9yPjxZZWFyPjIwMTc8L1llYXI+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</w:fldData>
              </w:fldChar>
            </w: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  <w:instrText xml:space="preserve"> ADDIN EN.CITE </w:instrText>
            </w: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  <w:fldChar w:fldCharType="begin">
                <w:fldData xml:space="preserve">PEVuZE5vdGU+PENpdGU+PEF1dGhvcj5QaWFydWxsaTwvQXV0aG9yPjxZZWFyPjIwMTc8L1llYXI+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</w:fldData>
              </w:fldChar>
            </w: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  <w:instrText xml:space="preserve"> ADDIN EN.CITE.DATA </w:instrText>
            </w: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</w: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  <w:fldChar w:fldCharType="end"/>
            </w: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</w: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  <w:fldChar w:fldCharType="separate"/>
            </w:r>
            <w:r w:rsidRPr="00035D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  <w:u w:val="none"/>
              </w:rPr>
              <w:t>Piarulli et al. 2017</w:t>
            </w:r>
            <w:r w:rsidRPr="00035D6C">
              <w:rPr>
                <w:rStyle w:val="Hyperlink"/>
                <w:rFonts w:asciiTheme="majorBidi" w:hAnsiTheme="majorBidi" w:cstheme="majorBidi"/>
                <w:color w:val="000000" w:themeColor="text1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381B3422" w14:textId="3A90688A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06ABBD8B" w14:textId="227507CA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05933206" w14:textId="07A289AC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7AF2D051" w14:textId="187A16E5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502E9FD9" w14:textId="2F8B2CF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27B71B61" w14:textId="276492D9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36A22005" w14:textId="75E60154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04B33A1C" w14:textId="184C612A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6AC8F2ED" w14:textId="1BBF914C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3A1C5520" w14:textId="51F0B1EC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6BFA7D2C" w14:textId="4F43F36B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03A0E4F1" w14:textId="6276EADF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4E7BB104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18D3EC85" w14:textId="77777777" w:rsidTr="0082111E">
        <w:tc>
          <w:tcPr>
            <w:tcW w:w="1276" w:type="dxa"/>
            <w:vAlign w:val="center"/>
          </w:tcPr>
          <w:p w14:paraId="72F9FB46" w14:textId="770C40CC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W1hLUNhYmVsbG88L0F1dGhvcj48WWVhcj4yMDE3PC9Z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W1hLUNhYmVsbG88L0F1dGhvcj48WWVhcj4yMDE3PC9Z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Lima-Cabello et al. 2017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7B29A8BC" w14:textId="51074D0D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083B1B54" w14:textId="48378A45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5E940FB3" w14:textId="17E594BD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712B29FB" w14:textId="39D80CB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1FF667DD" w14:textId="3A1EAF85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4AFB4F7E" w14:textId="4CFB3DD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2625762F" w14:textId="6A35F83C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0633A1A6" w14:textId="5C872524" w:rsidR="00E05B30" w:rsidRPr="00E05B30" w:rsidRDefault="0082111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05CD161B" w14:textId="2F6B8548" w:rsidR="00E05B30" w:rsidRPr="00E05B30" w:rsidRDefault="0082111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27D5B126" w14:textId="498EE9CC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4BF9C024" w14:textId="0474909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474D0DE7" w14:textId="259FE9A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721B352D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0D1C0D68" w14:textId="77777777" w:rsidTr="0082111E">
        <w:tc>
          <w:tcPr>
            <w:tcW w:w="1276" w:type="dxa"/>
            <w:vAlign w:val="center"/>
          </w:tcPr>
          <w:p w14:paraId="11104C4B" w14:textId="37535A43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Cb3JnZXM8L0F1dGhvcj48WWVhcj4yMDE5PC9ZZWFyPjxS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Cb3JnZXM8L0F1dGhvcj48WWVhcj4yMDE5PC9ZZWFyPjxS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Borges et al. 2019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394B8BAC" w14:textId="3EB7E18A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>Randomized Controlled Trial</w:t>
            </w:r>
          </w:p>
        </w:tc>
        <w:tc>
          <w:tcPr>
            <w:tcW w:w="891" w:type="dxa"/>
            <w:vAlign w:val="center"/>
          </w:tcPr>
          <w:p w14:paraId="223A28B1" w14:textId="0581A5E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2C37D4A9" w14:textId="2F48012B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74E6205F" w14:textId="5384C450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73877404" w14:textId="45628309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2E7AC48D" w14:textId="3B23C78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36D31BE2" w14:textId="6089114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5BE16B97" w14:textId="1A29FCF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71E96C6D" w14:textId="1281A61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22F17302" w14:textId="571A40A4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23D5CC4D" w14:textId="6AF6512F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5C0B5EC4" w14:textId="103B07A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3B3F7945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4AAAE1C2" w14:textId="77777777" w:rsidTr="0082111E">
        <w:tc>
          <w:tcPr>
            <w:tcW w:w="1276" w:type="dxa"/>
            <w:vAlign w:val="center"/>
          </w:tcPr>
          <w:p w14:paraId="211C7F72" w14:textId="6A45F20A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Ub3JyZXM8L0F1dGhvcj48WWVhcj4yMDE5PC9ZZWFyPjxS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Ub3JyZXM8L0F1dGhvcj48WWVhcj4yMDE5PC9ZZWFyPjxS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Torres et al. 2019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5D51F661" w14:textId="2F543BD5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ase Control </w:t>
            </w:r>
          </w:p>
        </w:tc>
        <w:tc>
          <w:tcPr>
            <w:tcW w:w="891" w:type="dxa"/>
            <w:vAlign w:val="center"/>
          </w:tcPr>
          <w:p w14:paraId="2C65C965" w14:textId="74AAEBAB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57EBFF95" w14:textId="33690989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13B8D372" w14:textId="39F7EC9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34946780" w14:textId="5269F030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2" w:type="dxa"/>
            <w:vAlign w:val="center"/>
          </w:tcPr>
          <w:p w14:paraId="3C535DFC" w14:textId="67908AD2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65496722" w14:textId="2272363E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4C067458" w14:textId="6CB051A9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2" w:type="dxa"/>
            <w:vAlign w:val="center"/>
          </w:tcPr>
          <w:p w14:paraId="2EAA2A83" w14:textId="198D401C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891" w:type="dxa"/>
            <w:vAlign w:val="center"/>
          </w:tcPr>
          <w:p w14:paraId="512DB590" w14:textId="6A9D81C0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619B2436" w14:textId="5FB281DD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17C90FB9" w14:textId="7E1AA331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176CF976" w14:textId="77777777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5B30" w:rsidRPr="00E05B30" w14:paraId="5472AEF4" w14:textId="77777777" w:rsidTr="0082111E">
        <w:tc>
          <w:tcPr>
            <w:tcW w:w="1276" w:type="dxa"/>
            <w:vAlign w:val="center"/>
          </w:tcPr>
          <w:p w14:paraId="42C775D5" w14:textId="04D6DA2E" w:rsidR="00E05B30" w:rsidRPr="00035D6C" w:rsidRDefault="00E05B30" w:rsidP="00035D6C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JZ2xlc2lhcyBNb2xsaTwvQXV0aG9yPjxZZWFyPjIwMjA8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JZ2xlc2lhcyBNb2xsaTwvQXV0aG9yPjxZZWFyPjIwMjA8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</w:fldData>
              </w:fldCha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separate"/>
            </w:r>
            <w:r w:rsidRPr="00035D6C">
              <w:rPr>
                <w:rFonts w:asciiTheme="majorBidi" w:hAnsiTheme="majorBidi" w:cstheme="majorBidi"/>
                <w:noProof/>
                <w:color w:val="000000" w:themeColor="text1"/>
                <w:sz w:val="21"/>
                <w:szCs w:val="21"/>
              </w:rPr>
              <w:t>Iglesias Molli et al. 2020</w:t>
            </w:r>
            <w:r w:rsidRPr="00035D6C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702" w:type="dxa"/>
            <w:vAlign w:val="center"/>
          </w:tcPr>
          <w:p w14:paraId="79004577" w14:textId="4D8825E8" w:rsidR="00E05B30" w:rsidRPr="00035D6C" w:rsidRDefault="00E05B30" w:rsidP="00035D6C">
            <w:pPr>
              <w:pStyle w:val="ListParagraph"/>
              <w:spacing w:before="0" w:after="0"/>
              <w:ind w:left="0"/>
              <w:rPr>
                <w:rFonts w:asciiTheme="majorBidi" w:hAnsiTheme="majorBidi" w:cstheme="majorBidi"/>
                <w:sz w:val="21"/>
                <w:szCs w:val="21"/>
              </w:rPr>
            </w:pPr>
            <w:r w:rsidRPr="00035D6C">
              <w:rPr>
                <w:rFonts w:asciiTheme="majorBidi" w:hAnsiTheme="majorBidi" w:cstheme="majorBidi"/>
                <w:sz w:val="21"/>
                <w:szCs w:val="21"/>
              </w:rPr>
              <w:t xml:space="preserve">Cohort </w:t>
            </w:r>
          </w:p>
        </w:tc>
        <w:tc>
          <w:tcPr>
            <w:tcW w:w="891" w:type="dxa"/>
            <w:vAlign w:val="center"/>
          </w:tcPr>
          <w:p w14:paraId="1A75E550" w14:textId="07EA6924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37EAE3F0" w14:textId="0C5DD25B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493738AA" w14:textId="10C56803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6685C0B9" w14:textId="480E047B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022FE22D" w14:textId="3BF7FBDF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004D33AC" w14:textId="783322F0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x</w:t>
            </w:r>
          </w:p>
        </w:tc>
        <w:tc>
          <w:tcPr>
            <w:tcW w:w="891" w:type="dxa"/>
            <w:vAlign w:val="center"/>
          </w:tcPr>
          <w:p w14:paraId="2CC3F844" w14:textId="2A63A872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7518100C" w14:textId="191C1145" w:rsidR="00E05B30" w:rsidRPr="00E05B30" w:rsidRDefault="00F4398E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1" w:type="dxa"/>
            <w:vAlign w:val="center"/>
          </w:tcPr>
          <w:p w14:paraId="372C987B" w14:textId="4F197EEC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892" w:type="dxa"/>
            <w:vAlign w:val="center"/>
          </w:tcPr>
          <w:p w14:paraId="44E26925" w14:textId="5C4B87E6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1" w:type="dxa"/>
            <w:vAlign w:val="center"/>
          </w:tcPr>
          <w:p w14:paraId="3CE88EB4" w14:textId="096D8518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3C4043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92" w:type="dxa"/>
            <w:vAlign w:val="center"/>
          </w:tcPr>
          <w:p w14:paraId="40B75633" w14:textId="4029920A" w:rsidR="00E05B30" w:rsidRPr="00E05B30" w:rsidRDefault="00E05B30" w:rsidP="0082111E">
            <w:pPr>
              <w:pStyle w:val="ListParagraph"/>
              <w:numPr>
                <w:ilvl w:val="0"/>
                <w:numId w:val="0"/>
              </w:num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</w:tr>
    </w:tbl>
    <w:p w14:paraId="7B65BC41" w14:textId="126B8CC9" w:rsidR="00DE23E8" w:rsidRDefault="00F4398E" w:rsidP="00035D6C">
      <w:pPr>
        <w:rPr>
          <w:rFonts w:ascii="Segoe UI Symbol" w:hAnsi="Segoe UI Symbol" w:cs="Segoe UI Symbol"/>
          <w:color w:val="3C4043"/>
          <w:sz w:val="21"/>
          <w:szCs w:val="21"/>
          <w:shd w:val="clear" w:color="auto" w:fill="FFFFFF"/>
        </w:rPr>
      </w:pPr>
      <w:r>
        <w:rPr>
          <w:rFonts w:ascii="Segoe UI Symbol" w:hAnsi="Segoe UI Symbol" w:cs="Segoe UI Symbol"/>
          <w:color w:val="3C4043"/>
          <w:sz w:val="21"/>
          <w:szCs w:val="21"/>
          <w:shd w:val="clear" w:color="auto" w:fill="FFFFFF"/>
        </w:rPr>
        <w:t>‘✓’ (yes); ‘x’ (no); ‘?’ (can’t tell); ‘- ‘(not applicable)</w:t>
      </w:r>
    </w:p>
    <w:p w14:paraId="4304B564" w14:textId="26AF9AEA" w:rsidR="0062552F" w:rsidRDefault="0062552F" w:rsidP="00035D6C">
      <w:pPr>
        <w:rPr>
          <w:rFonts w:ascii="Segoe UI Symbol" w:hAnsi="Segoe UI Symbol" w:cs="Segoe UI Symbol"/>
          <w:color w:val="3C4043"/>
          <w:sz w:val="21"/>
          <w:szCs w:val="21"/>
          <w:shd w:val="clear" w:color="auto" w:fill="FFFFFF"/>
        </w:rPr>
      </w:pPr>
    </w:p>
    <w:p w14:paraId="28134EC8" w14:textId="6C3DED0C" w:rsidR="0062552F" w:rsidRPr="0062552F" w:rsidRDefault="0062552F" w:rsidP="0062552F">
      <w:p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b/>
          <w:bCs/>
          <w:color w:val="000000" w:themeColor="text1"/>
          <w:szCs w:val="24"/>
        </w:rPr>
      </w:pPr>
      <w:r w:rsidRPr="0062552F">
        <w:rPr>
          <w:rFonts w:asciiTheme="majorBidi" w:eastAsia="Times New Roman" w:hAnsiTheme="majorBidi" w:cstheme="majorBidi"/>
          <w:b/>
          <w:bCs/>
          <w:color w:val="000000" w:themeColor="text1"/>
          <w:szCs w:val="24"/>
          <w:lang/>
        </w:rPr>
        <w:lastRenderedPageBreak/>
        <w:t>Case Control Study</w:t>
      </w:r>
      <w:r w:rsidRPr="0062552F">
        <w:rPr>
          <w:rFonts w:asciiTheme="majorBidi" w:eastAsia="Times New Roman" w:hAnsiTheme="majorBidi" w:cstheme="majorBidi"/>
          <w:b/>
          <w:bCs/>
          <w:color w:val="000000" w:themeColor="text1"/>
          <w:szCs w:val="24"/>
        </w:rPr>
        <w:t>:</w:t>
      </w:r>
    </w:p>
    <w:p w14:paraId="73BC46E8" w14:textId="0B4E1D6B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Did the study address a clearly focused issue? </w:t>
      </w:r>
    </w:p>
    <w:p w14:paraId="37C74AF6" w14:textId="77777777" w:rsidR="0062552F" w:rsidRPr="0062552F" w:rsidRDefault="0062552F" w:rsidP="0062552F">
      <w:pPr>
        <w:pStyle w:val="NormalWeb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000000" w:themeColor="text1"/>
          <w:lang/>
        </w:rPr>
      </w:pPr>
      <w:r w:rsidRPr="0062552F">
        <w:rPr>
          <w:rFonts w:asciiTheme="majorBidi" w:hAnsiTheme="majorBidi" w:cstheme="majorBidi"/>
          <w:color w:val="000000" w:themeColor="text1"/>
          <w:lang/>
        </w:rPr>
        <w:t xml:space="preserve">Did the authors use an appropriate method to answer their question? </w:t>
      </w:r>
    </w:p>
    <w:p w14:paraId="4C392AFC" w14:textId="5B217166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Were the cases recruited in an acceptable way? </w:t>
      </w:r>
    </w:p>
    <w:p w14:paraId="4FA1BA14" w14:textId="416CDD10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>Were the controls selected in</w:t>
      </w:r>
      <w:r w:rsidRPr="0062552F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an acceptable way? </w:t>
      </w:r>
    </w:p>
    <w:p w14:paraId="32729A55" w14:textId="77777777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Was the exposure accurately measured to minimise bias? </w:t>
      </w:r>
    </w:p>
    <w:p w14:paraId="5063587F" w14:textId="2EDB0452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</w:rPr>
        <w:t xml:space="preserve">(a) </w:t>
      </w: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Aside from the experimental intervention, were the groups treated equally? </w:t>
      </w:r>
    </w:p>
    <w:p w14:paraId="1B7AF31F" w14:textId="10D7373E" w:rsidR="0062552F" w:rsidRPr="0062552F" w:rsidRDefault="0062552F" w:rsidP="0062552F">
      <w:pPr>
        <w:pStyle w:val="ListParagraph"/>
        <w:numPr>
          <w:ilvl w:val="0"/>
          <w:numId w:val="0"/>
        </w:numPr>
        <w:shd w:val="clear" w:color="auto" w:fill="FFFFFF"/>
        <w:spacing w:before="100" w:beforeAutospacing="1" w:after="100" w:afterAutospacing="1" w:line="360" w:lineRule="auto"/>
        <w:ind w:left="720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</w:rPr>
        <w:t xml:space="preserve">(b) </w:t>
      </w: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Have the authors taken account of the potential confounding factors in the design and/or in their analysis? </w:t>
      </w:r>
    </w:p>
    <w:p w14:paraId="6EF26369" w14:textId="77777777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How large was the treatment effect? </w:t>
      </w:r>
    </w:p>
    <w:p w14:paraId="517C1482" w14:textId="77777777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How precise was the estimate of the treatment effect? </w:t>
      </w:r>
    </w:p>
    <w:p w14:paraId="0368CD69" w14:textId="77777777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Do you believe the results? </w:t>
      </w:r>
    </w:p>
    <w:p w14:paraId="42FC336F" w14:textId="107C64C9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>Can the results be applied</w:t>
      </w:r>
      <w:r w:rsidRPr="0062552F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 xml:space="preserve">to the local population? </w:t>
      </w:r>
    </w:p>
    <w:p w14:paraId="0DAC4D94" w14:textId="2C65CF07" w:rsidR="0062552F" w:rsidRPr="0062552F" w:rsidRDefault="0062552F" w:rsidP="0062552F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color w:val="000000" w:themeColor="text1"/>
          <w:lang/>
        </w:rPr>
      </w:pP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>Do the results of this study</w:t>
      </w:r>
      <w:r w:rsidRPr="0062552F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t>fit with other available</w:t>
      </w:r>
      <w:r w:rsidRPr="0062552F">
        <w:rPr>
          <w:rFonts w:asciiTheme="majorBidi" w:eastAsia="Times New Roman" w:hAnsiTheme="majorBidi" w:cstheme="majorBidi"/>
          <w:color w:val="000000" w:themeColor="text1"/>
          <w:lang/>
        </w:rPr>
        <w:br/>
      </w:r>
      <w:r w:rsidRPr="0062552F">
        <w:rPr>
          <w:rFonts w:asciiTheme="majorBidi" w:eastAsia="Times New Roman" w:hAnsiTheme="majorBidi" w:cstheme="majorBidi"/>
          <w:color w:val="000000" w:themeColor="text1"/>
          <w:position w:val="2"/>
          <w:lang/>
        </w:rPr>
        <w:t xml:space="preserve">evidence? </w:t>
      </w:r>
    </w:p>
    <w:p w14:paraId="08699505" w14:textId="4460CFC4" w:rsid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510F79FA" w14:textId="59C75B9D" w:rsid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5012702C" w14:textId="6E663587" w:rsid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62206B4F" w14:textId="10C1ABDD" w:rsid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70EB01EB" w14:textId="02B57CE6" w:rsid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07854605" w14:textId="1EDBE5B8" w:rsid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17A8CEE9" w14:textId="680C6183" w:rsidR="0062552F" w:rsidRPr="0062552F" w:rsidRDefault="0062552F" w:rsidP="0062552F">
      <w:pPr>
        <w:pStyle w:val="NormalWeb"/>
        <w:spacing w:line="360" w:lineRule="auto"/>
        <w:rPr>
          <w:rFonts w:asciiTheme="majorBidi" w:hAnsiTheme="majorBidi" w:cstheme="majorBidi"/>
          <w:b/>
          <w:bCs/>
        </w:rPr>
      </w:pPr>
      <w:proofErr w:type="spellStart"/>
      <w:r w:rsidRPr="0062552F">
        <w:rPr>
          <w:rFonts w:asciiTheme="majorBidi" w:hAnsiTheme="majorBidi" w:cstheme="majorBidi"/>
          <w:b/>
          <w:bCs/>
        </w:rPr>
        <w:lastRenderedPageBreak/>
        <w:t>Randomised</w:t>
      </w:r>
      <w:proofErr w:type="spellEnd"/>
      <w:r w:rsidRPr="0062552F">
        <w:rPr>
          <w:rFonts w:asciiTheme="majorBidi" w:hAnsiTheme="majorBidi" w:cstheme="majorBidi"/>
          <w:b/>
          <w:bCs/>
        </w:rPr>
        <w:t xml:space="preserve"> Controlled Trial:</w:t>
      </w:r>
    </w:p>
    <w:p w14:paraId="7016AC78" w14:textId="77777777" w:rsidR="0062552F" w:rsidRPr="0062552F" w:rsidRDefault="0062552F" w:rsidP="0062552F">
      <w:pPr>
        <w:pStyle w:val="ListParagraph"/>
        <w:numPr>
          <w:ilvl w:val="0"/>
          <w:numId w:val="25"/>
        </w:num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lang/>
        </w:rPr>
      </w:pPr>
      <w:r w:rsidRPr="0062552F">
        <w:rPr>
          <w:rFonts w:asciiTheme="majorBidi" w:eastAsia="Times New Roman" w:hAnsiTheme="majorBidi" w:cstheme="majorBidi"/>
          <w:lang/>
        </w:rPr>
        <w:t>Did the study address a clearly focused research question?</w:t>
      </w:r>
    </w:p>
    <w:p w14:paraId="18BAA80A" w14:textId="77777777" w:rsidR="0062552F" w:rsidRPr="0062552F" w:rsidRDefault="0062552F" w:rsidP="0062552F">
      <w:pPr>
        <w:numPr>
          <w:ilvl w:val="0"/>
          <w:numId w:val="25"/>
        </w:num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szCs w:val="24"/>
          <w:lang/>
        </w:rPr>
      </w:pPr>
      <w:r w:rsidRPr="0062552F">
        <w:rPr>
          <w:rFonts w:asciiTheme="majorBidi" w:eastAsia="Times New Roman" w:hAnsiTheme="majorBidi" w:cstheme="majorBidi"/>
          <w:szCs w:val="24"/>
          <w:lang/>
        </w:rPr>
        <w:t xml:space="preserve">Was the assignment of participants to interventions randomised? </w:t>
      </w:r>
    </w:p>
    <w:p w14:paraId="1D7A95B7" w14:textId="77777777" w:rsidR="0062552F" w:rsidRPr="0062552F" w:rsidRDefault="0062552F" w:rsidP="0062552F">
      <w:pPr>
        <w:numPr>
          <w:ilvl w:val="0"/>
          <w:numId w:val="25"/>
        </w:num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position w:val="-2"/>
          <w:szCs w:val="24"/>
          <w:lang/>
        </w:rPr>
      </w:pPr>
      <w:r w:rsidRPr="0062552F">
        <w:rPr>
          <w:rFonts w:asciiTheme="majorBidi" w:eastAsia="Times New Roman" w:hAnsiTheme="majorBidi" w:cstheme="majorBidi"/>
          <w:position w:val="-2"/>
          <w:szCs w:val="24"/>
          <w:lang/>
        </w:rPr>
        <w:t>Were all participants who entered the study accounted for at its conclusion?</w:t>
      </w:r>
    </w:p>
    <w:p w14:paraId="0991C2F6" w14:textId="62584BB2" w:rsidR="0062552F" w:rsidRDefault="0062552F" w:rsidP="0062552F">
      <w:pPr>
        <w:pStyle w:val="NormalWeb"/>
        <w:numPr>
          <w:ilvl w:val="0"/>
          <w:numId w:val="25"/>
        </w:numPr>
        <w:spacing w:line="360" w:lineRule="auto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 xml:space="preserve">•Were the participants ‘blind’ to intervention they were given? </w:t>
      </w:r>
    </w:p>
    <w:p w14:paraId="0A89C507" w14:textId="77777777" w:rsidR="0062552F" w:rsidRDefault="0062552F" w:rsidP="0062552F">
      <w:pPr>
        <w:pStyle w:val="NormalWeb"/>
        <w:spacing w:line="360" w:lineRule="auto"/>
        <w:ind w:left="1080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 xml:space="preserve">• Were the investigators ‘blind’ to the intervention they were giving to participants? </w:t>
      </w:r>
    </w:p>
    <w:p w14:paraId="403D7489" w14:textId="331D6A74" w:rsidR="0062552F" w:rsidRPr="0062552F" w:rsidRDefault="0062552F" w:rsidP="0062552F">
      <w:pPr>
        <w:pStyle w:val="NormalWeb"/>
        <w:spacing w:line="360" w:lineRule="auto"/>
        <w:ind w:left="1080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>• Were the people assessing/</w:t>
      </w:r>
      <w:proofErr w:type="spellStart"/>
      <w:r w:rsidRPr="0062552F">
        <w:rPr>
          <w:rFonts w:asciiTheme="majorBidi" w:hAnsiTheme="majorBidi" w:cstheme="majorBidi"/>
        </w:rPr>
        <w:t>analysing</w:t>
      </w:r>
      <w:proofErr w:type="spellEnd"/>
      <w:r w:rsidRPr="0062552F">
        <w:rPr>
          <w:rFonts w:asciiTheme="majorBidi" w:hAnsiTheme="majorBidi" w:cstheme="majorBidi"/>
        </w:rPr>
        <w:t xml:space="preserve"> outcome/s ‘blinded’? </w:t>
      </w:r>
    </w:p>
    <w:p w14:paraId="5845D2FD" w14:textId="1F15FE65" w:rsidR="0062552F" w:rsidRPr="0062552F" w:rsidRDefault="0062552F" w:rsidP="0062552F">
      <w:pPr>
        <w:pStyle w:val="NormalWeb"/>
        <w:numPr>
          <w:ilvl w:val="0"/>
          <w:numId w:val="25"/>
        </w:numPr>
        <w:spacing w:line="360" w:lineRule="auto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 xml:space="preserve">Were the study groups similar at the start of the </w:t>
      </w:r>
      <w:proofErr w:type="spellStart"/>
      <w:r w:rsidRPr="0062552F">
        <w:rPr>
          <w:rFonts w:asciiTheme="majorBidi" w:hAnsiTheme="majorBidi" w:cstheme="majorBidi"/>
        </w:rPr>
        <w:t>randomised</w:t>
      </w:r>
      <w:proofErr w:type="spellEnd"/>
      <w:r w:rsidRPr="0062552F">
        <w:rPr>
          <w:rFonts w:asciiTheme="majorBidi" w:hAnsiTheme="majorBidi" w:cstheme="majorBidi"/>
        </w:rPr>
        <w:t xml:space="preserve"> controlled trial?</w:t>
      </w:r>
    </w:p>
    <w:p w14:paraId="6E96BC78" w14:textId="29CD2D1A" w:rsidR="0062552F" w:rsidRPr="0062552F" w:rsidRDefault="0062552F" w:rsidP="0062552F">
      <w:pPr>
        <w:pStyle w:val="NormalWeb"/>
        <w:numPr>
          <w:ilvl w:val="0"/>
          <w:numId w:val="25"/>
        </w:numPr>
        <w:spacing w:line="360" w:lineRule="auto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 xml:space="preserve">Apart from the experimental intervention, did each study group receive the same level of care (that is, were they treated equally)? </w:t>
      </w:r>
    </w:p>
    <w:p w14:paraId="22F3E6B6" w14:textId="3F481211" w:rsidR="0062552F" w:rsidRPr="0062552F" w:rsidRDefault="0062552F" w:rsidP="0062552F">
      <w:pPr>
        <w:pStyle w:val="NormalWeb"/>
        <w:numPr>
          <w:ilvl w:val="0"/>
          <w:numId w:val="25"/>
        </w:numPr>
        <w:spacing w:line="360" w:lineRule="auto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>Were the effects of. Intervention reported comprehensively?</w:t>
      </w:r>
    </w:p>
    <w:p w14:paraId="58772CDD" w14:textId="4AE9E4ED" w:rsidR="0062552F" w:rsidRPr="0062552F" w:rsidRDefault="0062552F" w:rsidP="0062552F">
      <w:pPr>
        <w:pStyle w:val="NormalWeb"/>
        <w:numPr>
          <w:ilvl w:val="0"/>
          <w:numId w:val="25"/>
        </w:numPr>
        <w:spacing w:line="360" w:lineRule="auto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 xml:space="preserve">Was the precision of the estimate of the intervention or treatment effect reported? </w:t>
      </w:r>
    </w:p>
    <w:p w14:paraId="5254424A" w14:textId="0A002E45" w:rsidR="0062552F" w:rsidRPr="0062552F" w:rsidRDefault="0062552F" w:rsidP="0062552F">
      <w:pPr>
        <w:pStyle w:val="NormalWeb"/>
        <w:numPr>
          <w:ilvl w:val="0"/>
          <w:numId w:val="25"/>
        </w:numPr>
        <w:spacing w:line="360" w:lineRule="auto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 xml:space="preserve">Do the benefits of the experimental intervention outweigh the harms and costs? </w:t>
      </w:r>
    </w:p>
    <w:p w14:paraId="3244AAE3" w14:textId="43FBBC32" w:rsidR="0062552F" w:rsidRPr="0062552F" w:rsidRDefault="0062552F" w:rsidP="0062552F">
      <w:pPr>
        <w:pStyle w:val="NormalWeb"/>
        <w:numPr>
          <w:ilvl w:val="0"/>
          <w:numId w:val="25"/>
        </w:numPr>
        <w:shd w:val="clear" w:color="auto" w:fill="FFFFFF"/>
        <w:spacing w:line="360" w:lineRule="auto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 xml:space="preserve">Can the results be applied to your local population/in your context? </w:t>
      </w:r>
    </w:p>
    <w:p w14:paraId="6030B3A6" w14:textId="2B6FADAC" w:rsidR="0062552F" w:rsidRPr="0062552F" w:rsidRDefault="0062552F" w:rsidP="0062552F">
      <w:pPr>
        <w:pStyle w:val="NormalWeb"/>
        <w:numPr>
          <w:ilvl w:val="0"/>
          <w:numId w:val="25"/>
        </w:numPr>
        <w:shd w:val="clear" w:color="auto" w:fill="FFFFFF"/>
        <w:spacing w:line="360" w:lineRule="auto"/>
        <w:rPr>
          <w:rFonts w:asciiTheme="majorBidi" w:hAnsiTheme="majorBidi" w:cstheme="majorBidi"/>
        </w:rPr>
      </w:pPr>
      <w:r w:rsidRPr="0062552F">
        <w:rPr>
          <w:rFonts w:asciiTheme="majorBidi" w:hAnsiTheme="majorBidi" w:cstheme="majorBidi"/>
        </w:rPr>
        <w:t xml:space="preserve">Would the experimental intervention provide greater value to the people in your care than any of the existing interventions? </w:t>
      </w:r>
    </w:p>
    <w:p w14:paraId="1D96F4A2" w14:textId="77777777" w:rsidR="0062552F" w:rsidRPr="0062552F" w:rsidRDefault="0062552F" w:rsidP="0062552F">
      <w:pPr>
        <w:pStyle w:val="NormalWeb"/>
        <w:rPr>
          <w:rFonts w:asciiTheme="majorBidi" w:hAnsiTheme="majorBidi" w:cstheme="majorBidi"/>
        </w:rPr>
      </w:pPr>
    </w:p>
    <w:p w14:paraId="7E90518F" w14:textId="77777777" w:rsidR="0062552F" w:rsidRDefault="0062552F" w:rsidP="0062552F">
      <w:pPr>
        <w:pStyle w:val="NormalWeb"/>
      </w:pPr>
    </w:p>
    <w:p w14:paraId="3E05D1D4" w14:textId="77777777" w:rsidR="0062552F" w:rsidRPr="0062552F" w:rsidRDefault="0062552F" w:rsidP="0062552F">
      <w:pPr>
        <w:pStyle w:val="NormalWeb"/>
      </w:pPr>
    </w:p>
    <w:p w14:paraId="75087B47" w14:textId="77777777" w:rsidR="0062552F" w:rsidRP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2D084387" w14:textId="77777777" w:rsidR="0062552F" w:rsidRP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315342A3" w14:textId="77777777" w:rsidR="00483EAA" w:rsidRPr="00483EAA" w:rsidRDefault="00483EAA" w:rsidP="00483EAA">
      <w:pPr>
        <w:pStyle w:val="NormalWeb"/>
        <w:spacing w:line="36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483EAA">
        <w:rPr>
          <w:rFonts w:asciiTheme="majorBidi" w:hAnsiTheme="majorBidi" w:cstheme="majorBidi"/>
          <w:b/>
          <w:bCs/>
          <w:color w:val="000000" w:themeColor="text1"/>
        </w:rPr>
        <w:lastRenderedPageBreak/>
        <w:t>Cohort Study</w:t>
      </w:r>
    </w:p>
    <w:p w14:paraId="2D7C24F1" w14:textId="77777777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Did the study address a clearly focused issue? </w:t>
      </w:r>
    </w:p>
    <w:p w14:paraId="5DCCFAAA" w14:textId="77777777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Was the cohort recruited in an acceptable way? </w:t>
      </w:r>
    </w:p>
    <w:p w14:paraId="5C6ED501" w14:textId="48B57FFB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Was the exposure accurately measured to </w:t>
      </w:r>
      <w:proofErr w:type="spellStart"/>
      <w:r w:rsidRPr="00483EAA">
        <w:rPr>
          <w:rFonts w:asciiTheme="majorBidi" w:hAnsiTheme="majorBidi" w:cstheme="majorBidi"/>
          <w:color w:val="000000" w:themeColor="text1"/>
        </w:rPr>
        <w:t>minimise</w:t>
      </w:r>
      <w:proofErr w:type="spellEnd"/>
      <w:r w:rsidRPr="00483EAA">
        <w:rPr>
          <w:rFonts w:asciiTheme="majorBidi" w:hAnsiTheme="majorBidi" w:cstheme="majorBidi"/>
          <w:color w:val="000000" w:themeColor="text1"/>
        </w:rPr>
        <w:t xml:space="preserve"> bias? </w:t>
      </w:r>
    </w:p>
    <w:p w14:paraId="0D827626" w14:textId="6F6ED268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Was the outcome accurately measured to </w:t>
      </w:r>
      <w:proofErr w:type="spellStart"/>
      <w:r w:rsidRPr="00483EAA">
        <w:rPr>
          <w:rFonts w:asciiTheme="majorBidi" w:hAnsiTheme="majorBidi" w:cstheme="majorBidi"/>
          <w:color w:val="000000" w:themeColor="text1"/>
        </w:rPr>
        <w:t>minimise</w:t>
      </w:r>
      <w:proofErr w:type="spellEnd"/>
      <w:r w:rsidRPr="00483EAA">
        <w:rPr>
          <w:rFonts w:asciiTheme="majorBidi" w:hAnsiTheme="majorBidi" w:cstheme="majorBidi"/>
          <w:color w:val="000000" w:themeColor="text1"/>
        </w:rPr>
        <w:t xml:space="preserve"> bias? </w:t>
      </w:r>
    </w:p>
    <w:p w14:paraId="34850A51" w14:textId="016D2CA2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(a) Have the authors identified all important confounding factors? </w:t>
      </w:r>
    </w:p>
    <w:p w14:paraId="516E9B4B" w14:textId="498F3C5D" w:rsidR="00483EAA" w:rsidRPr="00483EAA" w:rsidRDefault="00483EAA" w:rsidP="00483EAA">
      <w:pPr>
        <w:pStyle w:val="NormalWeb"/>
        <w:spacing w:line="360" w:lineRule="auto"/>
        <w:ind w:left="720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(b) Have they </w:t>
      </w:r>
      <w:proofErr w:type="spellStart"/>
      <w:r w:rsidRPr="00483EAA">
        <w:rPr>
          <w:rFonts w:asciiTheme="majorBidi" w:hAnsiTheme="majorBidi" w:cstheme="majorBidi"/>
          <w:color w:val="000000" w:themeColor="text1"/>
        </w:rPr>
        <w:t>taken</w:t>
      </w:r>
      <w:proofErr w:type="spellEnd"/>
      <w:r w:rsidRPr="00483EAA">
        <w:rPr>
          <w:rFonts w:asciiTheme="majorBidi" w:hAnsiTheme="majorBidi" w:cstheme="majorBidi"/>
          <w:color w:val="000000" w:themeColor="text1"/>
        </w:rPr>
        <w:t xml:space="preserve"> account of the confounding factors in the design and/or analysis? </w:t>
      </w:r>
    </w:p>
    <w:p w14:paraId="0D2C8081" w14:textId="67FCB725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(a) Was the follow up of subjects complete enough? </w:t>
      </w:r>
    </w:p>
    <w:p w14:paraId="626B47CD" w14:textId="650B0358" w:rsidR="00483EAA" w:rsidRPr="00483EAA" w:rsidRDefault="00483EAA" w:rsidP="00483EAA">
      <w:pPr>
        <w:pStyle w:val="NormalWeb"/>
        <w:spacing w:line="360" w:lineRule="auto"/>
        <w:ind w:left="720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(b) Was the follow up of subjects long enough? </w:t>
      </w:r>
    </w:p>
    <w:p w14:paraId="60FA86AE" w14:textId="77777777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What are the results of this study? </w:t>
      </w:r>
    </w:p>
    <w:p w14:paraId="15D3348B" w14:textId="77777777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How precise are the results? </w:t>
      </w:r>
    </w:p>
    <w:p w14:paraId="21D4D24E" w14:textId="77777777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Do you believe the results? </w:t>
      </w:r>
    </w:p>
    <w:p w14:paraId="0748885B" w14:textId="77777777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Can the results be applied to the local population? </w:t>
      </w:r>
    </w:p>
    <w:p w14:paraId="0C221A26" w14:textId="77777777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Do the results of this study fit with other available evidence? </w:t>
      </w:r>
    </w:p>
    <w:p w14:paraId="1AADB817" w14:textId="07A25707" w:rsidR="00483EAA" w:rsidRPr="00483EAA" w:rsidRDefault="00483EAA" w:rsidP="00483EAA">
      <w:pPr>
        <w:pStyle w:val="NormalWeb"/>
        <w:numPr>
          <w:ilvl w:val="0"/>
          <w:numId w:val="27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483EAA">
        <w:rPr>
          <w:rFonts w:asciiTheme="majorBidi" w:hAnsiTheme="majorBidi" w:cstheme="majorBidi"/>
          <w:color w:val="000000" w:themeColor="text1"/>
        </w:rPr>
        <w:t xml:space="preserve">What are the implications of his study for practice? </w:t>
      </w:r>
    </w:p>
    <w:p w14:paraId="4ECB4BCA" w14:textId="73939395" w:rsidR="0062552F" w:rsidRPr="0062552F" w:rsidRDefault="0062552F" w:rsidP="0062552F">
      <w:pPr>
        <w:shd w:val="clear" w:color="auto" w:fill="FFFFFF"/>
        <w:spacing w:before="100" w:beforeAutospacing="1" w:after="100" w:afterAutospacing="1"/>
        <w:rPr>
          <w:rFonts w:eastAsia="Times New Roman" w:cs="Times New Roman"/>
          <w:szCs w:val="24"/>
        </w:rPr>
      </w:pPr>
    </w:p>
    <w:p w14:paraId="1EBBCC63" w14:textId="77777777" w:rsidR="0062552F" w:rsidRPr="0062552F" w:rsidRDefault="0062552F" w:rsidP="0062552F">
      <w:pPr>
        <w:spacing w:before="100" w:beforeAutospacing="1" w:after="100" w:afterAutospacing="1"/>
        <w:rPr>
          <w:rFonts w:eastAsia="Times New Roman" w:cs="Times New Roman"/>
          <w:szCs w:val="24"/>
          <w:lang/>
        </w:rPr>
      </w:pPr>
    </w:p>
    <w:p w14:paraId="39D6D7D4" w14:textId="77777777" w:rsidR="0062552F" w:rsidRPr="001549D3" w:rsidRDefault="0062552F" w:rsidP="00035D6C"/>
    <w:sectPr w:rsidR="0062552F" w:rsidRPr="001549D3" w:rsidSect="00855E0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D2EFB" w14:textId="77777777" w:rsidR="009638AB" w:rsidRDefault="009638AB" w:rsidP="00117666">
      <w:pPr>
        <w:spacing w:after="0"/>
      </w:pPr>
      <w:r>
        <w:separator/>
      </w:r>
    </w:p>
  </w:endnote>
  <w:endnote w:type="continuationSeparator" w:id="0">
    <w:p w14:paraId="7E03C21B" w14:textId="77777777" w:rsidR="009638AB" w:rsidRDefault="009638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8A409" w14:textId="77777777" w:rsidR="009638AB" w:rsidRDefault="009638AB" w:rsidP="00117666">
      <w:pPr>
        <w:spacing w:after="0"/>
      </w:pPr>
      <w:r>
        <w:separator/>
      </w:r>
    </w:p>
  </w:footnote>
  <w:footnote w:type="continuationSeparator" w:id="0">
    <w:p w14:paraId="138B9A8B" w14:textId="77777777" w:rsidR="009638AB" w:rsidRDefault="009638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176BF0"/>
    <w:multiLevelType w:val="multilevel"/>
    <w:tmpl w:val="4CDCF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873789"/>
    <w:multiLevelType w:val="multilevel"/>
    <w:tmpl w:val="63088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D6B7DEB"/>
    <w:multiLevelType w:val="hybridMultilevel"/>
    <w:tmpl w:val="F2E6F0D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0234167"/>
    <w:multiLevelType w:val="hybridMultilevel"/>
    <w:tmpl w:val="98463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39569A"/>
    <w:multiLevelType w:val="hybridMultilevel"/>
    <w:tmpl w:val="15CCA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59075EA">
      <w:start w:val="1"/>
      <w:numFmt w:val="lowerLetter"/>
      <w:lvlText w:val="(%2)"/>
      <w:lvlJc w:val="left"/>
      <w:pPr>
        <w:ind w:left="1440" w:hanging="360"/>
      </w:pPr>
      <w:rPr>
        <w:rFonts w:ascii="Calibri" w:hAnsi="Calibri" w:cs="Calibri" w:hint="default"/>
        <w:color w:val="5999D3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E614DFB"/>
    <w:multiLevelType w:val="hybridMultilevel"/>
    <w:tmpl w:val="9782F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F03DB5"/>
    <w:multiLevelType w:val="hybridMultilevel"/>
    <w:tmpl w:val="E5161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332344"/>
    <w:multiLevelType w:val="multilevel"/>
    <w:tmpl w:val="65DE7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1"/>
  </w:num>
  <w:num w:numId="22">
    <w:abstractNumId w:val="14"/>
  </w:num>
  <w:num w:numId="23">
    <w:abstractNumId w:val="2"/>
  </w:num>
  <w:num w:numId="24">
    <w:abstractNumId w:val="7"/>
  </w:num>
  <w:num w:numId="25">
    <w:abstractNumId w:val="6"/>
  </w:num>
  <w:num w:numId="26">
    <w:abstractNumId w:val="12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D6C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1C30"/>
    <w:rsid w:val="003123F4"/>
    <w:rsid w:val="003250BF"/>
    <w:rsid w:val="00344015"/>
    <w:rsid w:val="003544FB"/>
    <w:rsid w:val="003D2F2D"/>
    <w:rsid w:val="00401590"/>
    <w:rsid w:val="00447801"/>
    <w:rsid w:val="00452E9C"/>
    <w:rsid w:val="004735C8"/>
    <w:rsid w:val="00483EAA"/>
    <w:rsid w:val="004947A6"/>
    <w:rsid w:val="004961FF"/>
    <w:rsid w:val="00517A89"/>
    <w:rsid w:val="005250F2"/>
    <w:rsid w:val="00583139"/>
    <w:rsid w:val="00593EEA"/>
    <w:rsid w:val="005A5EEE"/>
    <w:rsid w:val="006255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111E"/>
    <w:rsid w:val="0083759F"/>
    <w:rsid w:val="00855E0F"/>
    <w:rsid w:val="00885156"/>
    <w:rsid w:val="009151AA"/>
    <w:rsid w:val="0093429D"/>
    <w:rsid w:val="00943573"/>
    <w:rsid w:val="009638AB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66C7"/>
    <w:rsid w:val="00DB59C3"/>
    <w:rsid w:val="00DC259A"/>
    <w:rsid w:val="00DE23E8"/>
    <w:rsid w:val="00E05B30"/>
    <w:rsid w:val="00E52377"/>
    <w:rsid w:val="00E537AD"/>
    <w:rsid w:val="00E64E17"/>
    <w:rsid w:val="00E866C9"/>
    <w:rsid w:val="00EA3D3C"/>
    <w:rsid w:val="00EC090A"/>
    <w:rsid w:val="00ED20B5"/>
    <w:rsid w:val="00F4398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0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53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0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3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76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7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9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7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9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5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05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7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4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7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2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0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1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6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1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4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9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5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1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07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4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5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9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6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4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7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4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6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4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9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4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3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3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5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6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6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4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1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0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1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7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5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91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9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1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33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7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0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8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4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9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6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9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0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0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2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3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1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57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1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3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17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36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2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9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3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1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13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7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66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5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52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7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4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8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3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6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5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5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09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5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8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9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4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7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36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4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0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6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5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7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0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54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7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8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76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8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8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71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3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5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23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0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0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0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6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50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8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51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9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6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0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7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8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2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02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6C54C1-6C62-4046-B4A9-B66DBB539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73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un Sabico</cp:lastModifiedBy>
  <cp:revision>2</cp:revision>
  <cp:lastPrinted>2013-10-03T12:51:00Z</cp:lastPrinted>
  <dcterms:created xsi:type="dcterms:W3CDTF">2022-03-22T05:31:00Z</dcterms:created>
  <dcterms:modified xsi:type="dcterms:W3CDTF">2022-03-22T05:31:00Z</dcterms:modified>
</cp:coreProperties>
</file>